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D0FE6" w14:textId="77777777" w:rsidR="00B11D3B" w:rsidRPr="0020026B" w:rsidRDefault="00B11D3B" w:rsidP="0020026B">
      <w:pPr>
        <w:spacing w:after="0"/>
        <w:rPr>
          <w:rFonts w:ascii="Times New Roman" w:hAnsi="Times New Roman" w:cs="Times New Roman"/>
          <w:szCs w:val="20"/>
        </w:rPr>
      </w:pPr>
      <w:bookmarkStart w:id="0" w:name="_GoBack"/>
      <w:r w:rsidRPr="0020026B">
        <w:rPr>
          <w:rFonts w:ascii="Times New Roman" w:hAnsi="Times New Roman" w:cs="Times New Roman"/>
          <w:szCs w:val="20"/>
        </w:rPr>
        <w:t>Supplementary table 1. Subgroup analysis for DFI with SUVmax &gt;1.1 by amputation status.</w:t>
      </w:r>
    </w:p>
    <w:tbl>
      <w:tblPr>
        <w:tblStyle w:val="9"/>
        <w:tblpPr w:leftFromText="180" w:rightFromText="180" w:vertAnchor="text" w:horzAnchor="margin" w:tblpY="184"/>
        <w:tblW w:w="7514" w:type="dxa"/>
        <w:tblLayout w:type="fixed"/>
        <w:tblLook w:val="04A0" w:firstRow="1" w:lastRow="0" w:firstColumn="1" w:lastColumn="0" w:noHBand="0" w:noVBand="1"/>
      </w:tblPr>
      <w:tblGrid>
        <w:gridCol w:w="2978"/>
        <w:gridCol w:w="1843"/>
        <w:gridCol w:w="1701"/>
        <w:gridCol w:w="992"/>
      </w:tblGrid>
      <w:tr w:rsidR="0020026B" w:rsidRPr="0020026B" w14:paraId="7E639B6D" w14:textId="77777777" w:rsidTr="00B11D3B">
        <w:trPr>
          <w:trHeight w:val="397"/>
        </w:trPr>
        <w:tc>
          <w:tcPr>
            <w:tcW w:w="2978" w:type="dxa"/>
            <w:tcBorders>
              <w:left w:val="nil"/>
              <w:bottom w:val="nil"/>
              <w:right w:val="nil"/>
            </w:tcBorders>
            <w:vAlign w:val="center"/>
          </w:tcPr>
          <w:p w14:paraId="0766C32D" w14:textId="77777777" w:rsidR="00B11D3B" w:rsidRPr="0020026B" w:rsidRDefault="00B11D3B" w:rsidP="00B11D3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A4707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Amputation</w:t>
            </w:r>
          </w:p>
        </w:tc>
      </w:tr>
      <w:tr w:rsidR="0020026B" w:rsidRPr="0020026B" w14:paraId="2EC8E159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E942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Clinical 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6FAEE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No (n = 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556F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Yes (n = 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6787B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i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i/>
                <w:kern w:val="0"/>
                <w:szCs w:val="20"/>
                <w:lang w:val="en-GB"/>
              </w:rPr>
              <w:t>P</w:t>
            </w:r>
          </w:p>
        </w:tc>
      </w:tr>
      <w:tr w:rsidR="0020026B" w:rsidRPr="0020026B" w14:paraId="6FAF1907" w14:textId="77777777" w:rsidTr="00B11D3B">
        <w:trPr>
          <w:trHeight w:val="397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9E4ED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Age (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050E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65.9 ± 12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BC07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67.5 ± 11.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2C728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0.629</w:t>
            </w:r>
          </w:p>
        </w:tc>
      </w:tr>
      <w:tr w:rsidR="0020026B" w:rsidRPr="0020026B" w14:paraId="02EB66DE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1708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Sex,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08E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4 (19.1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E87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2 (25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4F5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760 </w:t>
            </w:r>
          </w:p>
        </w:tc>
      </w:tr>
      <w:tr w:rsidR="0020026B" w:rsidRPr="0020026B" w14:paraId="7036FB63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1736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End-stage 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2DCF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8 (38.1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621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25 (52.1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40C1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419</w:t>
            </w:r>
          </w:p>
        </w:tc>
      </w:tr>
      <w:tr w:rsidR="0020026B" w:rsidRPr="0020026B" w14:paraId="4B7D1E4A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E58D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Revascula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0AF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7 (33.3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ACA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25 (5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21C3" w14:textId="77777777" w:rsidR="00B11D3B" w:rsidRPr="0020026B" w:rsidRDefault="00B11D3B" w:rsidP="00B11D3B">
            <w:pPr>
              <w:widowControl/>
              <w:wordWrap/>
              <w:autoSpaceDE/>
              <w:autoSpaceDN/>
              <w:ind w:right="35"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240</w:t>
            </w:r>
          </w:p>
        </w:tc>
      </w:tr>
      <w:tr w:rsidR="0020026B" w:rsidRPr="0020026B" w14:paraId="13D037D9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DEAB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Previous ampu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FB2D" w14:textId="1D8CF5D5" w:rsidR="00B11D3B" w:rsidRPr="0020026B" w:rsidRDefault="0020026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2 (9.5</w:t>
            </w:r>
            <w:r w:rsidR="00B11D3B" w:rsidRPr="0020026B">
              <w:rPr>
                <w:rFonts w:ascii="Times New Roman" w:hAnsi="Times New Roman" w:cs="Times New Roman"/>
                <w:szCs w:val="20"/>
              </w:rPr>
              <w:t xml:space="preserve">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918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5 (31.3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2AB5" w14:textId="77777777" w:rsidR="00B11D3B" w:rsidRPr="0020026B" w:rsidRDefault="00B11D3B" w:rsidP="00B11D3B">
            <w:pPr>
              <w:widowControl/>
              <w:wordWrap/>
              <w:autoSpaceDE/>
              <w:autoSpaceDN/>
              <w:ind w:right="35"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105</w:t>
            </w:r>
          </w:p>
        </w:tc>
      </w:tr>
      <w:tr w:rsidR="0020026B" w:rsidRPr="0020026B" w14:paraId="163DAF68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4E5C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WBC count (10</w:t>
            </w:r>
            <w:r w:rsidRPr="0020026B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  <w:lang w:val="en-GB"/>
              </w:rPr>
              <w:t>9</w:t>
            </w: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0B0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6.8 (5.3, 7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7B6F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8.7 (6.7, 12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0D57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003 </w:t>
            </w:r>
          </w:p>
        </w:tc>
      </w:tr>
      <w:tr w:rsidR="0020026B" w:rsidRPr="0020026B" w14:paraId="7DF65953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DDD4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150" w:firstLine="3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&gt; 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FEEF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6 (14.0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E66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19 (3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AD27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018</w:t>
            </w:r>
          </w:p>
        </w:tc>
      </w:tr>
      <w:tr w:rsidR="0020026B" w:rsidRPr="0020026B" w14:paraId="76C790FA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D324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ESR (mm/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EE0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98 (61, 12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AC28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07.5 (69.5, 12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1D7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483 </w:t>
            </w:r>
          </w:p>
        </w:tc>
      </w:tr>
      <w:tr w:rsidR="0020026B" w:rsidRPr="0020026B" w14:paraId="6B437757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BCAE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150" w:firstLine="3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&gt; 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54C7" w14:textId="2D8BF662" w:rsidR="00B11D3B" w:rsidRPr="0020026B" w:rsidRDefault="0020026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</w:rPr>
              <w:t>26 (60.</w:t>
            </w:r>
            <w:r w:rsidR="00B11D3B" w:rsidRPr="0020026B">
              <w:rPr>
                <w:rFonts w:ascii="Times New Roman" w:hAnsi="Times New Roman" w:cs="Times New Roman"/>
                <w:szCs w:val="20"/>
              </w:rPr>
              <w:t xml:space="preserve">5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098B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36 (72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FCA1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339</w:t>
            </w:r>
          </w:p>
        </w:tc>
      </w:tr>
      <w:tr w:rsidR="0020026B" w:rsidRPr="0020026B" w14:paraId="59515BE3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300E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CRP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4ED9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8 (0.3, 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926E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4.2 (0.9, 8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574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20026B" w:rsidRPr="0020026B" w14:paraId="525361A8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F64C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150" w:firstLine="3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&gt; 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8B7E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24 (6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17FF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40 (8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6674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188</w:t>
            </w:r>
          </w:p>
        </w:tc>
      </w:tr>
      <w:tr w:rsidR="0020026B" w:rsidRPr="0020026B" w14:paraId="2741342F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4B10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8745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7.3 (6.2, 9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2F78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7.05 (6.2, 7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DA6C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296 </w:t>
            </w:r>
          </w:p>
        </w:tc>
      </w:tr>
      <w:tr w:rsidR="0020026B" w:rsidRPr="0020026B" w14:paraId="114B8E48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A57A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150" w:firstLine="3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≥7.5 (58 mmol/mo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E7D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9 (44.2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6850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20 (4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C84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844</w:t>
            </w:r>
          </w:p>
        </w:tc>
      </w:tr>
      <w:tr w:rsidR="0020026B" w:rsidRPr="0020026B" w14:paraId="3BB1D4F9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0EC4" w14:textId="77777777" w:rsidR="00B11D3B" w:rsidRPr="0020026B" w:rsidRDefault="00B11D3B" w:rsidP="00B11D3B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SPECT/CT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27EE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AE2D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D09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</w:p>
        </w:tc>
      </w:tr>
      <w:tr w:rsidR="0020026B" w:rsidRPr="0020026B" w14:paraId="119D2FE1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1D10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Number of le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C907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 (1, 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DFB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2 (1, 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747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012 </w:t>
            </w:r>
          </w:p>
        </w:tc>
      </w:tr>
      <w:tr w:rsidR="0020026B" w:rsidRPr="0020026B" w14:paraId="25B05A71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84E2" w14:textId="6BBBC539" w:rsidR="00B11D3B" w:rsidRPr="0020026B" w:rsidRDefault="00B11D3B" w:rsidP="00B11D3B">
            <w:pPr>
              <w:widowControl/>
              <w:wordWrap/>
              <w:autoSpaceDE/>
              <w:autoSpaceDN/>
              <w:ind w:firstLineChars="150" w:firstLine="3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≥2 le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AA24" w14:textId="29160EA8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15 (34.</w:t>
            </w:r>
            <w:r w:rsidR="00851E5C" w:rsidRPr="0020026B">
              <w:rPr>
                <w:rFonts w:ascii="Times New Roman" w:hAnsi="Times New Roman" w:cs="Times New Roman"/>
                <w:szCs w:val="20"/>
              </w:rPr>
              <w:t>9</w:t>
            </w:r>
            <w:r w:rsidRPr="0020026B">
              <w:rPr>
                <w:rFonts w:ascii="Times New Roman" w:hAnsi="Times New Roman" w:cs="Times New Roman"/>
                <w:szCs w:val="20"/>
              </w:rPr>
              <w:t xml:space="preserve">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1154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30 (60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8CB9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.027 </w:t>
            </w:r>
          </w:p>
        </w:tc>
      </w:tr>
      <w:tr w:rsidR="0020026B" w:rsidRPr="0020026B" w14:paraId="701A87C5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7498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Location in mid- and hindfo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D95D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 (4.76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9F38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0 (20.8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30C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153</w:t>
            </w:r>
          </w:p>
        </w:tc>
      </w:tr>
      <w:tr w:rsidR="0020026B" w:rsidRPr="0020026B" w14:paraId="5FE51E35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9617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Distal cold de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BE35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0 (0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C68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9 (18.8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09A0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  <w:t>0.049</w:t>
            </w:r>
          </w:p>
        </w:tc>
      </w:tr>
      <w:tr w:rsidR="0020026B" w:rsidRPr="0020026B" w14:paraId="6442987E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C46C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Osteomye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5606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16 (76.2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0883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44 (91.7%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4562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>0.119</w:t>
            </w:r>
          </w:p>
        </w:tc>
      </w:tr>
      <w:tr w:rsidR="0020026B" w:rsidRPr="0020026B" w14:paraId="67E0DFCA" w14:textId="77777777" w:rsidTr="00B11D3B">
        <w:trPr>
          <w:trHeight w:val="39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0F615" w14:textId="77777777" w:rsidR="00B11D3B" w:rsidRPr="0020026B" w:rsidRDefault="00B11D3B" w:rsidP="00B11D3B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  <w:lang w:val="en-GB"/>
              </w:rPr>
              <w:t>SUV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D7B70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2.3 (2, 5.4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5628A" w14:textId="77777777" w:rsidR="00B11D3B" w:rsidRPr="0020026B" w:rsidRDefault="00B11D3B" w:rsidP="00B11D3B">
            <w:pPr>
              <w:widowControl/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  <w:r w:rsidRPr="0020026B">
              <w:rPr>
                <w:rFonts w:ascii="Times New Roman" w:hAnsi="Times New Roman" w:cs="Times New Roman"/>
                <w:szCs w:val="20"/>
              </w:rPr>
              <w:t xml:space="preserve">4.0 (2.1, 5.8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1FC82" w14:textId="77777777" w:rsidR="00B11D3B" w:rsidRPr="0020026B" w:rsidRDefault="00B11D3B" w:rsidP="00B11D3B">
            <w:pPr>
              <w:widowControl/>
              <w:numPr>
                <w:ilvl w:val="1"/>
                <w:numId w:val="1"/>
              </w:numPr>
              <w:wordWrap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Cs w:val="20"/>
                <w:lang w:val="en-GB"/>
              </w:rPr>
            </w:pPr>
          </w:p>
        </w:tc>
      </w:tr>
    </w:tbl>
    <w:p w14:paraId="234584DA" w14:textId="26268FFF" w:rsidR="00B11D3B" w:rsidRPr="0020026B" w:rsidRDefault="00B11D3B" w:rsidP="00B11D3B">
      <w:pPr>
        <w:rPr>
          <w:rFonts w:ascii="Times New Roman" w:hAnsi="Times New Roman" w:cs="Times New Roman"/>
        </w:rPr>
      </w:pPr>
    </w:p>
    <w:p w14:paraId="3D0668B3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39EB7C23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1A060DC7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754B5492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65F8579A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0345A4D0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21D06853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533F0ACD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348E325D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4E2EF619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7AA3EE87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7E029BE3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45235491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p w14:paraId="77701750" w14:textId="77777777" w:rsidR="00B11D3B" w:rsidRPr="0020026B" w:rsidRDefault="00B11D3B" w:rsidP="00B11D3B">
      <w:pPr>
        <w:rPr>
          <w:rFonts w:ascii="Times New Roman" w:hAnsi="Times New Roman" w:cs="Times New Roman"/>
        </w:rPr>
      </w:pPr>
    </w:p>
    <w:bookmarkEnd w:id="0"/>
    <w:p w14:paraId="60FE56E6" w14:textId="77777777" w:rsidR="00FE6E09" w:rsidRPr="0020026B" w:rsidRDefault="00FE6E09">
      <w:pPr>
        <w:rPr>
          <w:rFonts w:ascii="Times New Roman" w:hAnsi="Times New Roman" w:cs="Times New Roman"/>
        </w:rPr>
      </w:pPr>
    </w:p>
    <w:sectPr w:rsidR="00FE6E09" w:rsidRPr="0020026B" w:rsidSect="008C10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56A137" w14:textId="77777777" w:rsidR="001B6773" w:rsidRDefault="001B6773" w:rsidP="0020026B">
      <w:pPr>
        <w:spacing w:after="0" w:line="240" w:lineRule="auto"/>
      </w:pPr>
      <w:r>
        <w:separator/>
      </w:r>
    </w:p>
  </w:endnote>
  <w:endnote w:type="continuationSeparator" w:id="0">
    <w:p w14:paraId="62115654" w14:textId="77777777" w:rsidR="001B6773" w:rsidRDefault="001B6773" w:rsidP="00200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CD948" w14:textId="77777777" w:rsidR="001B6773" w:rsidRDefault="001B6773" w:rsidP="0020026B">
      <w:pPr>
        <w:spacing w:after="0" w:line="240" w:lineRule="auto"/>
      </w:pPr>
      <w:r>
        <w:separator/>
      </w:r>
    </w:p>
  </w:footnote>
  <w:footnote w:type="continuationSeparator" w:id="0">
    <w:p w14:paraId="735B970D" w14:textId="77777777" w:rsidR="001B6773" w:rsidRDefault="001B6773" w:rsidP="002002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120C03"/>
    <w:multiLevelType w:val="multilevel"/>
    <w:tmpl w:val="E5BE704A"/>
    <w:lvl w:ilvl="0">
      <w:numFmt w:val="decimal"/>
      <w:lvlText w:val="%1"/>
      <w:lvlJc w:val="left"/>
      <w:pPr>
        <w:ind w:left="480" w:hanging="480"/>
      </w:pPr>
      <w:rPr>
        <w:rFonts w:eastAsiaTheme="minorEastAsia" w:hint="default"/>
      </w:rPr>
    </w:lvl>
    <w:lvl w:ilvl="1">
      <w:start w:val="179"/>
      <w:numFmt w:val="decimal"/>
      <w:lvlText w:val="%1.%2"/>
      <w:lvlJc w:val="left"/>
      <w:pPr>
        <w:ind w:left="480" w:hanging="48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3B"/>
    <w:rsid w:val="001B6773"/>
    <w:rsid w:val="0020026B"/>
    <w:rsid w:val="00851E5C"/>
    <w:rsid w:val="008C10D7"/>
    <w:rsid w:val="00B11D3B"/>
    <w:rsid w:val="00FE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707CA2"/>
  <w15:chartTrackingRefBased/>
  <w15:docId w15:val="{5AC9C820-45EC-4A16-9788-AE3D3117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9">
    <w:name w:val="표 구분선9"/>
    <w:basedOn w:val="TableNormal"/>
    <w:next w:val="TableGrid"/>
    <w:uiPriority w:val="59"/>
    <w:rsid w:val="00B11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1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0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26B"/>
  </w:style>
  <w:style w:type="paragraph" w:styleId="Footer">
    <w:name w:val="footer"/>
    <w:basedOn w:val="Normal"/>
    <w:link w:val="FooterChar"/>
    <w:uiPriority w:val="99"/>
    <w:unhideWhenUsed/>
    <w:rsid w:val="00200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dith A</cp:lastModifiedBy>
  <cp:revision>4</cp:revision>
  <dcterms:created xsi:type="dcterms:W3CDTF">2024-03-28T07:49:00Z</dcterms:created>
  <dcterms:modified xsi:type="dcterms:W3CDTF">2024-04-15T15:21:00Z</dcterms:modified>
</cp:coreProperties>
</file>